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175BC" w14:textId="77777777" w:rsidR="006A073C" w:rsidRDefault="006A073C" w:rsidP="006A073C">
      <w:bookmarkStart w:id="0" w:name="_Hlk207098196"/>
      <w:bookmarkEnd w:id="0"/>
      <w:r>
        <w:rPr>
          <w:noProof/>
        </w:rPr>
        <w:drawing>
          <wp:inline distT="0" distB="0" distL="0" distR="0" wp14:anchorId="1A7A09CD" wp14:editId="56D6BF7C">
            <wp:extent cx="5486400" cy="3933825"/>
            <wp:effectExtent l="0" t="0" r="0" b="9525"/>
            <wp:docPr id="1160222302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222302" name="Picture 1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E9153" w14:textId="77777777" w:rsidR="006A073C" w:rsidRDefault="006A073C" w:rsidP="006A073C">
      <w:r w:rsidRPr="00183BBB">
        <w:t>Supplementary Figure 1. Schematic of the ladder peak assignment optimization. Sixteen reference ladder sizes (</w:t>
      </w:r>
      <w:r>
        <w:t>text labeling the peaks in the raw ladder signal</w:t>
      </w:r>
      <w:r w:rsidRPr="00183BBB">
        <w:t xml:space="preserve">, top panel) are matched to 19 observed peaks (blue circles). Exhaustive testing of all possible assignments (969 total combinations) is computationally inefficient. To reduce complexity, assignments are </w:t>
      </w:r>
      <w:r>
        <w:t>fit</w:t>
      </w:r>
      <w:r w:rsidRPr="00183BBB">
        <w:t xml:space="preserve"> sequentially in ordered “chunks” of the ladder. In Chunk 1 (n = 8</w:t>
      </w:r>
      <w:r>
        <w:t xml:space="preserve"> observed peaks</w:t>
      </w:r>
      <w:r w:rsidRPr="00183BBB">
        <w:t>, k = 5</w:t>
      </w:r>
      <w:r>
        <w:t xml:space="preserve"> ladder sizes</w:t>
      </w:r>
      <w:r w:rsidRPr="00183BBB">
        <w:t>), 56 possible combinations are tested, and the assignment with the highest linear R² is selected. Remaining peaks are then fit iteratively: Chunk 2 (n = 6</w:t>
      </w:r>
      <w:r>
        <w:t xml:space="preserve"> observed peaks</w:t>
      </w:r>
      <w:r w:rsidRPr="00183BBB">
        <w:t>, k = 5</w:t>
      </w:r>
      <w:r>
        <w:t xml:space="preserve"> ladder sizes</w:t>
      </w:r>
      <w:r w:rsidRPr="00183BBB">
        <w:t>, six possible combinations) and Chunk 3 (n = 6</w:t>
      </w:r>
      <w:r>
        <w:t xml:space="preserve"> observed peaks</w:t>
      </w:r>
      <w:r w:rsidRPr="00183BBB">
        <w:t>, k = 6</w:t>
      </w:r>
      <w:r>
        <w:t xml:space="preserve"> ladder sizes</w:t>
      </w:r>
      <w:r w:rsidRPr="00183BBB">
        <w:t xml:space="preserve">, one possible combination). The overall fit is calculated as the average R² across a sliding window of chunk sizes. </w:t>
      </w:r>
      <w:r>
        <w:t>T</w:t>
      </w:r>
      <w:r w:rsidRPr="00183BBB">
        <w:t xml:space="preserve">he algorithm backtracks to </w:t>
      </w:r>
      <w:r>
        <w:t xml:space="preserve">test a pre-selected branching number </w:t>
      </w:r>
      <w:r w:rsidRPr="00183BBB">
        <w:t>and repeats the process. This approach reduces the number of tested combinations from 969 to 63 while maintaining accurate peak-to-ladder assignments.</w:t>
      </w:r>
    </w:p>
    <w:p w14:paraId="7198E4CB" w14:textId="77777777" w:rsidR="009D668E" w:rsidRDefault="009D668E"/>
    <w:sectPr w:rsidR="009D6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73C"/>
    <w:rsid w:val="003673CB"/>
    <w:rsid w:val="004F5F71"/>
    <w:rsid w:val="006A073C"/>
    <w:rsid w:val="009D668E"/>
    <w:rsid w:val="00FE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772F5"/>
  <w15:chartTrackingRefBased/>
  <w15:docId w15:val="{C25B3E97-E675-4AFD-988C-1C4DFE1E7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73C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07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7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7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7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7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7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7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7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7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7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7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7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7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7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7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7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7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6A0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7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6A0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73C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6A07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73C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6A07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7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7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02</Characters>
  <Application>Microsoft Office Word</Application>
  <DocSecurity>0</DocSecurity>
  <Lines>14</Lines>
  <Paragraphs>1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Andrew</dc:creator>
  <cp:keywords/>
  <dc:description/>
  <cp:lastModifiedBy>Jiang, Andrew</cp:lastModifiedBy>
  <cp:revision>2</cp:revision>
  <dcterms:created xsi:type="dcterms:W3CDTF">2026-01-22T23:41:00Z</dcterms:created>
  <dcterms:modified xsi:type="dcterms:W3CDTF">2026-01-22T23:42:00Z</dcterms:modified>
</cp:coreProperties>
</file>